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B8C" w:rsidRPr="00205538" w:rsidRDefault="00E01B8C" w:rsidP="00E01B8C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Additional file 2</w:t>
      </w:r>
      <w:r w:rsidRPr="00205538">
        <w:rPr>
          <w:rFonts w:ascii="Times New Roman" w:hAnsi="Times New Roman" w:cs="Times New Roman"/>
          <w:b/>
          <w:i/>
          <w:sz w:val="24"/>
          <w:szCs w:val="24"/>
        </w:rPr>
        <w:t>. Frailty index (FI) defined from SHARE data</w:t>
      </w:r>
    </w:p>
    <w:p w:rsidR="00E01B8C" w:rsidRPr="00205538" w:rsidRDefault="00E01B8C" w:rsidP="00E01B8C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E01B8C" w:rsidRPr="00205538" w:rsidRDefault="00E01B8C" w:rsidP="00E01B8C">
      <w:pPr>
        <w:rPr>
          <w:rFonts w:ascii="Times New Roman" w:hAnsi="Times New Roman" w:cs="Times New Roman"/>
          <w:sz w:val="24"/>
          <w:szCs w:val="24"/>
        </w:rPr>
      </w:pPr>
      <w:r w:rsidRPr="00205538">
        <w:rPr>
          <w:rFonts w:ascii="Times New Roman" w:hAnsi="Times New Roman" w:cs="Times New Roman"/>
          <w:sz w:val="24"/>
          <w:szCs w:val="24"/>
        </w:rPr>
        <w:t xml:space="preserve">Each participant’s FI score represents the number of age-related deficits as a fraction of the total list of possible age-related deficits. Participants whose data was missing for at least 20% of the complete list of possible deficits were assigned a missing value in the FI outcome. In accordance with previous studies, participants with FI scores ≥ 0.25 </w:t>
      </w:r>
      <w:proofErr w:type="gramStart"/>
      <w:r w:rsidRPr="00205538">
        <w:rPr>
          <w:rFonts w:ascii="Times New Roman" w:hAnsi="Times New Roman" w:cs="Times New Roman"/>
          <w:sz w:val="24"/>
          <w:szCs w:val="24"/>
        </w:rPr>
        <w:t>were considered to be</w:t>
      </w:r>
      <w:proofErr w:type="gramEnd"/>
      <w:r w:rsidRPr="00205538">
        <w:rPr>
          <w:rFonts w:ascii="Times New Roman" w:hAnsi="Times New Roman" w:cs="Times New Roman"/>
          <w:sz w:val="24"/>
          <w:szCs w:val="24"/>
        </w:rPr>
        <w:t xml:space="preserve"> frail. </w:t>
      </w:r>
    </w:p>
    <w:p w:rsidR="00E01B8C" w:rsidRPr="00205538" w:rsidRDefault="00E01B8C" w:rsidP="00E01B8C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E01B8C" w:rsidRPr="00205538" w:rsidRDefault="00E01B8C" w:rsidP="00E01B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05538">
        <w:rPr>
          <w:rFonts w:ascii="Times New Roman" w:hAnsi="Times New Roman" w:cs="Times New Roman"/>
          <w:b/>
          <w:sz w:val="24"/>
          <w:szCs w:val="24"/>
        </w:rPr>
        <w:t>Table B. Variables used to define Frailty index from SHARE data.</w:t>
      </w:r>
    </w:p>
    <w:tbl>
      <w:tblPr>
        <w:tblStyle w:val="Tabelamre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715"/>
      </w:tblGrid>
      <w:tr w:rsidR="00E01B8C" w:rsidRPr="00205538" w:rsidTr="00F91F4A">
        <w:trPr>
          <w:trHeight w:val="20"/>
        </w:trPr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Frailty index – 52 item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Scoring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General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0.5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 xml:space="preserve">Self-rated health 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0.25; 0.5; 0.75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Hospitalization in past year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Taking medications for chronic conditions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Comorbidities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A heart attack including myocardial infarction or coronary thrombosis or any other heart problem including congestive heart failure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High blood pressure or hypertension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High blood cholesterol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A stroke or cerebral vascular disease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Diabetes or high blood sugar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Chronic lung disease such as chronic bronchitis or emphysema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Cancer or malignant tumor, including leukemia or lymphoma, but excluding minor skin cancer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Stomach or duodenal ulcer, peptic ulcer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Parkinson’s disease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Cataract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Hip fractur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Signs and Symptoms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 xml:space="preserve">Hearing problems 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0.25; 0.5; 0.75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Problems with eyesight - reading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0.25; 0.5; 0.75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Sleep problems/troubles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Function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Dressing, including putting on shoes and sock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Walking across a room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Bathing or showering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Eating, such as cutting up your food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Getting in or out of bed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Using the toilet, including getting up or down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Using a map to figure out how to get around in a strange place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Preparing a hot meal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Shopping for grocerie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Making telephone call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Taking medication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Doing work around the house or garden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Managing money, such as paying bills and keeping track of expense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Walking 100 meter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Sitting for about two hour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Getting up from a chair after sitting for long period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Climbing one flight of stairs without resting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Stooping, kneeling, or crouching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Reaching or extending your arms above shoulder level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ulling or pushing large objects like a living room chair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Lifting or carrying weights over 10 pounds/5 kilos, like a heavy bag of groceries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Picking up a small coin from a table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Grip strength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Cognition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Delayed recall test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Verbal fluency score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Numeracy – subtraction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Mental well-being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Depression (part of EURO-D)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Pessimism (part of EURO-D)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Suicidality (part of EURO-D)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Interest (part of EURO-D)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Irritability (part of EURO-D)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Appetite (part of EURO-D)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20"/>
        </w:trPr>
        <w:tc>
          <w:tcPr>
            <w:tcW w:w="790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Fatigue (part of EURO-D)</w:t>
            </w:r>
          </w:p>
        </w:tc>
        <w:tc>
          <w:tcPr>
            <w:tcW w:w="1715" w:type="dxa"/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  <w:tr w:rsidR="00E01B8C" w:rsidRPr="00205538" w:rsidTr="00F91F4A">
        <w:trPr>
          <w:trHeight w:val="56"/>
        </w:trPr>
        <w:tc>
          <w:tcPr>
            <w:tcW w:w="790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Concentration (part of EURO-D)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hideMark/>
          </w:tcPr>
          <w:p w:rsidR="00E01B8C" w:rsidRPr="00205538" w:rsidRDefault="00E01B8C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</w:p>
        </w:tc>
      </w:tr>
    </w:tbl>
    <w:p w:rsidR="00E01B8C" w:rsidRPr="00205538" w:rsidRDefault="00E01B8C" w:rsidP="00E01B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1B8C" w:rsidRPr="00205538" w:rsidRDefault="00E01B8C" w:rsidP="00E01B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01B8C" w:rsidRPr="00205538" w:rsidRDefault="00E01B8C" w:rsidP="00E01B8C">
      <w:pPr>
        <w:spacing w:line="480" w:lineRule="auto"/>
        <w:rPr>
          <w:rFonts w:ascii="Times New Roman" w:hAnsi="Times New Roman" w:cs="Times New Roman"/>
          <w:b/>
        </w:rPr>
      </w:pPr>
    </w:p>
    <w:p w:rsidR="009802ED" w:rsidRDefault="003C739E"/>
    <w:sectPr w:rsidR="009802ED" w:rsidSect="003C739E">
      <w:footerReference w:type="default" r:id="rId6"/>
      <w:pgSz w:w="12240" w:h="15840"/>
      <w:pgMar w:top="1418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3C739E">
      <w:pPr>
        <w:spacing w:line="240" w:lineRule="auto"/>
      </w:pPr>
      <w:r>
        <w:separator/>
      </w:r>
    </w:p>
  </w:endnote>
  <w:endnote w:type="continuationSeparator" w:id="0">
    <w:p w:rsidR="00000000" w:rsidRDefault="003C73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0394630"/>
      <w:docPartObj>
        <w:docPartGallery w:val="Page Numbers (Bottom of Page)"/>
        <w:docPartUnique/>
      </w:docPartObj>
    </w:sdtPr>
    <w:sdtEndPr/>
    <w:sdtContent>
      <w:p w:rsidR="008949A1" w:rsidRDefault="00E01B8C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01412">
          <w:rPr>
            <w:noProof/>
            <w:lang w:val="sl-SI"/>
          </w:rPr>
          <w:t>24</w:t>
        </w:r>
        <w:r>
          <w:fldChar w:fldCharType="end"/>
        </w:r>
      </w:p>
    </w:sdtContent>
  </w:sdt>
  <w:p w:rsidR="008949A1" w:rsidRDefault="003C739E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3C739E">
      <w:pPr>
        <w:spacing w:line="240" w:lineRule="auto"/>
      </w:pPr>
      <w:r>
        <w:separator/>
      </w:r>
    </w:p>
  </w:footnote>
  <w:footnote w:type="continuationSeparator" w:id="0">
    <w:p w:rsidR="00000000" w:rsidRDefault="003C73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01B8C"/>
    <w:rsid w:val="001C2E49"/>
    <w:rsid w:val="002A01B2"/>
    <w:rsid w:val="003C135B"/>
    <w:rsid w:val="003C739E"/>
    <w:rsid w:val="003F00EE"/>
    <w:rsid w:val="005C0FB4"/>
    <w:rsid w:val="008F3F67"/>
    <w:rsid w:val="00E0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A5F9EEB-8D73-49BD-9BC5-FF055D45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E01B8C"/>
    <w:pPr>
      <w:spacing w:after="0"/>
      <w:jc w:val="both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E01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ga">
    <w:name w:val="footer"/>
    <w:basedOn w:val="Navaden"/>
    <w:link w:val="NogaZnak"/>
    <w:uiPriority w:val="99"/>
    <w:unhideWhenUsed/>
    <w:rsid w:val="00E01B8C"/>
    <w:pPr>
      <w:tabs>
        <w:tab w:val="center" w:pos="4513"/>
        <w:tab w:val="right" w:pos="9026"/>
      </w:tabs>
      <w:spacing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E01B8C"/>
  </w:style>
  <w:style w:type="character" w:styleId="tevilkavrstice">
    <w:name w:val="line number"/>
    <w:basedOn w:val="Privzetapisavaodstavka"/>
    <w:uiPriority w:val="99"/>
    <w:semiHidden/>
    <w:unhideWhenUsed/>
    <w:rsid w:val="00E01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bar, Janja</dc:creator>
  <cp:keywords/>
  <dc:description/>
  <cp:lastModifiedBy>Jazbar, Janja</cp:lastModifiedBy>
  <cp:revision>6</cp:revision>
  <dcterms:created xsi:type="dcterms:W3CDTF">2020-09-24T06:57:00Z</dcterms:created>
  <dcterms:modified xsi:type="dcterms:W3CDTF">2020-12-15T07:18:00Z</dcterms:modified>
</cp:coreProperties>
</file>